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0AB76" w14:textId="4259EFF4" w:rsidR="00902414" w:rsidRDefault="00D823EB">
      <w:r w:rsidRPr="00152BF3">
        <w:rPr>
          <w:b/>
          <w:bCs/>
        </w:rPr>
        <w:t>Supplementary Table 1.</w:t>
      </w:r>
      <w:r>
        <w:t xml:space="preserve"> Search </w:t>
      </w:r>
      <w:r w:rsidR="00D210E1">
        <w:t>strategy in</w:t>
      </w:r>
      <w:r>
        <w:t xml:space="preserve"> </w:t>
      </w:r>
      <w:r w:rsidR="00D210E1">
        <w:t>MEDLINE</w:t>
      </w:r>
      <w:r>
        <w:t xml:space="preserve"> and E</w:t>
      </w:r>
      <w:r w:rsidR="00D210E1">
        <w:t>mbase</w:t>
      </w:r>
      <w:r>
        <w:t xml:space="preserve"> are shown,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1781"/>
        <w:gridCol w:w="3419"/>
        <w:gridCol w:w="1882"/>
      </w:tblGrid>
      <w:tr w:rsidR="00D823EB" w14:paraId="6E0AEE22" w14:textId="77777777" w:rsidTr="00B21334">
        <w:tc>
          <w:tcPr>
            <w:tcW w:w="1934" w:type="dxa"/>
          </w:tcPr>
          <w:p w14:paraId="6EA04287" w14:textId="77777777" w:rsidR="00D823EB" w:rsidRDefault="00D823EB" w:rsidP="00B21334">
            <w:r>
              <w:t>Database</w:t>
            </w:r>
          </w:p>
        </w:tc>
        <w:tc>
          <w:tcPr>
            <w:tcW w:w="1781" w:type="dxa"/>
          </w:tcPr>
          <w:p w14:paraId="15251FF8" w14:textId="77777777" w:rsidR="00D823EB" w:rsidRDefault="00D823EB" w:rsidP="00B21334">
            <w:r>
              <w:t>No</w:t>
            </w:r>
          </w:p>
        </w:tc>
        <w:tc>
          <w:tcPr>
            <w:tcW w:w="3419" w:type="dxa"/>
          </w:tcPr>
          <w:p w14:paraId="4C48285D" w14:textId="77777777" w:rsidR="00D823EB" w:rsidRDefault="00D823EB" w:rsidP="00B21334">
            <w:r>
              <w:t>Search Query</w:t>
            </w:r>
          </w:p>
        </w:tc>
        <w:tc>
          <w:tcPr>
            <w:tcW w:w="1882" w:type="dxa"/>
          </w:tcPr>
          <w:p w14:paraId="07414544" w14:textId="77777777" w:rsidR="00D823EB" w:rsidRDefault="00D823EB" w:rsidP="00B21334">
            <w:r>
              <w:t>Results</w:t>
            </w:r>
          </w:p>
        </w:tc>
      </w:tr>
      <w:tr w:rsidR="00D823EB" w14:paraId="28E92245" w14:textId="77777777" w:rsidTr="00B21334">
        <w:tc>
          <w:tcPr>
            <w:tcW w:w="9016" w:type="dxa"/>
            <w:gridSpan w:val="4"/>
            <w:shd w:val="clear" w:color="auto" w:fill="FFC000"/>
          </w:tcPr>
          <w:p w14:paraId="345E838A" w14:textId="59289BB3" w:rsidR="00D823EB" w:rsidRDefault="00D210E1" w:rsidP="00B21334">
            <w:r>
              <w:t>MEDLINE</w:t>
            </w:r>
          </w:p>
        </w:tc>
      </w:tr>
      <w:tr w:rsidR="00D823EB" w14:paraId="59C0324C" w14:textId="77777777" w:rsidTr="00B21334">
        <w:tc>
          <w:tcPr>
            <w:tcW w:w="1934" w:type="dxa"/>
          </w:tcPr>
          <w:p w14:paraId="12D48271" w14:textId="77777777" w:rsidR="00D823EB" w:rsidRDefault="00D823EB" w:rsidP="00B21334"/>
        </w:tc>
        <w:tc>
          <w:tcPr>
            <w:tcW w:w="1781" w:type="dxa"/>
          </w:tcPr>
          <w:p w14:paraId="7D9CE690" w14:textId="77777777" w:rsidR="00D823EB" w:rsidRDefault="00D823EB" w:rsidP="00B21334">
            <w:r>
              <w:t>#1</w:t>
            </w:r>
          </w:p>
        </w:tc>
        <w:tc>
          <w:tcPr>
            <w:tcW w:w="3419" w:type="dxa"/>
          </w:tcPr>
          <w:p w14:paraId="07462764" w14:textId="77777777" w:rsidR="00D823EB" w:rsidRDefault="00D823EB" w:rsidP="00B21334">
            <w:r>
              <w:t>(("nervous system disease"[MeSH Terms] OR "nerve degeneration"[MeSH Terms] OR "spinal diseases"[MeSH Terms] OR "spinal cord injuries"[MeSH Terms] OR "spinal cord ischemia"[MeSH Terms] OR "central cord syndrome"[MeSH Terms] OR "spinal cord injury"[MeSH Terms] OR "neurotrauma"[Title/Abstract] OR "SCI"[Title/Abstract] OR ((neuro* OR brain* OR nerve*) AND (trauma* OR demyelinat* OR remyelinat*))[Title/Abstract] OR (myelopathy AND (traumatic OR post-traumatic))[Title/Abstract] OR ((spine OR spinal) AND (fracture* OR wound* OR trauma* OR injur* OR damag*))[Title/Abstract] OR (spinal cord AND (contusion OR laceration OR transaction OR trauma OR ischemia))[Title/Abstract] OR "central cord injury syndrome"[Title/Abstract] OR "central spinal cord syndrome"[Title/Abstract])</w:t>
            </w:r>
          </w:p>
          <w:p w14:paraId="2961CB38" w14:textId="77777777" w:rsidR="00D823EB" w:rsidRDefault="00D823EB" w:rsidP="00B21334">
            <w:r>
              <w:t>AND</w:t>
            </w:r>
          </w:p>
          <w:p w14:paraId="27BDFD69" w14:textId="77777777" w:rsidR="00D823EB" w:rsidRDefault="00D823EB" w:rsidP="00B21334">
            <w:r>
              <w:t>("regeneration"[MeSH Terms] OR "regenerative capacity"[Title/Abstract] OR "neuroregeneration"[Title/Abstract] OR "nerve regeneration"[MeSH Terms] OR "cell regeneration"[MeSH Terms] OR "nerve fiber regeneration"[MeSH Terms])</w:t>
            </w:r>
          </w:p>
          <w:p w14:paraId="3EAF655C" w14:textId="77777777" w:rsidR="00D823EB" w:rsidRDefault="00D823EB" w:rsidP="00B21334">
            <w:r>
              <w:t>AND</w:t>
            </w:r>
          </w:p>
          <w:p w14:paraId="69D04772" w14:textId="77777777" w:rsidR="00D823EB" w:rsidRDefault="00D823EB" w:rsidP="00B21334">
            <w:r>
              <w:t>("aging"[MeSH Terms] OR "ageing"[MeSH Terms] OR "age factors"[MeSH Terms] OR "aging"[Title/Abstract] OR "age-related"[Title/Abstract] OR "age factor*"[Title/Abstract] OR ((aging OR ageing OR age) AND (related OR associated OR dependent))[Title/Abstract]))</w:t>
            </w:r>
          </w:p>
          <w:p w14:paraId="7651D620" w14:textId="77777777" w:rsidR="00D823EB" w:rsidRDefault="00D823EB" w:rsidP="00B21334">
            <w:r>
              <w:t>AND</w:t>
            </w:r>
          </w:p>
          <w:p w14:paraId="3C90712D" w14:textId="77777777" w:rsidR="00D823EB" w:rsidRDefault="00D823EB" w:rsidP="00B21334">
            <w:r>
              <w:lastRenderedPageBreak/>
              <w:t>((excludepreprints[Filter] OR medline[Filter]) AND (casereports[Filter] OR classicalarticle[Filter] OR clinicalstudy[Filter] OR clinicaltrial[Filter] OR multicenterstudy[Filter] OR observationalstudy[Filter] OR randomizedcontrolledtrial[Filter] OR technicalreport[Filter]) AND (humans[Filter]) AND (female[Filter] OR male[Filter]) AND (english[Filter]))</w:t>
            </w:r>
          </w:p>
        </w:tc>
        <w:tc>
          <w:tcPr>
            <w:tcW w:w="1882" w:type="dxa"/>
          </w:tcPr>
          <w:p w14:paraId="0C52A63D" w14:textId="77777777" w:rsidR="00D823EB" w:rsidRDefault="00D823EB" w:rsidP="00B21334">
            <w:r>
              <w:lastRenderedPageBreak/>
              <w:t>1989</w:t>
            </w:r>
          </w:p>
        </w:tc>
      </w:tr>
      <w:tr w:rsidR="00D823EB" w14:paraId="39945861" w14:textId="77777777" w:rsidTr="00B21334">
        <w:tc>
          <w:tcPr>
            <w:tcW w:w="9016" w:type="dxa"/>
            <w:gridSpan w:val="4"/>
            <w:shd w:val="clear" w:color="auto" w:fill="FFC000"/>
          </w:tcPr>
          <w:p w14:paraId="3D567A08" w14:textId="1792AAC5" w:rsidR="00D823EB" w:rsidRDefault="00D823EB" w:rsidP="00B21334">
            <w:r>
              <w:t>E</w:t>
            </w:r>
            <w:r w:rsidR="00D210E1">
              <w:t>mbase</w:t>
            </w:r>
          </w:p>
        </w:tc>
      </w:tr>
      <w:tr w:rsidR="00D823EB" w14:paraId="344581FD" w14:textId="77777777" w:rsidTr="00B21334">
        <w:tc>
          <w:tcPr>
            <w:tcW w:w="1934" w:type="dxa"/>
          </w:tcPr>
          <w:p w14:paraId="0B0F420E" w14:textId="77777777" w:rsidR="00D823EB" w:rsidRDefault="00D823EB" w:rsidP="00B21334"/>
        </w:tc>
        <w:tc>
          <w:tcPr>
            <w:tcW w:w="1781" w:type="dxa"/>
          </w:tcPr>
          <w:p w14:paraId="6365CB21" w14:textId="77777777" w:rsidR="00D823EB" w:rsidRDefault="00D823EB" w:rsidP="00B21334">
            <w:r>
              <w:t>#1</w:t>
            </w:r>
          </w:p>
        </w:tc>
        <w:tc>
          <w:tcPr>
            <w:tcW w:w="3419" w:type="dxa"/>
          </w:tcPr>
          <w:p w14:paraId="532EAC18" w14:textId="77777777" w:rsidR="00D823EB" w:rsidRDefault="00D823EB" w:rsidP="00B21334">
            <w:r>
              <w:t>#1 ('nervous system disease'/exp OR 'nerve degeneration'/exp OR 'spinal diseases'/exp OR 'spinal cord injuries'/exp OR 'spinal cord ischemia'/exp OR 'central cord syndrome'/exp OR 'cervical spine injury'/exp OR 'spine injury'/exp OR 'spinal cord injury'/exp OR 'neurotrauma*':ti,ab OR 'SCI':ti,ab OR ((neuro* OR brain* OR nerve*) NEAR/4 (trauma* OR demyelinat* OR remyelinat*)):ti,ab OR (myelopathy NEAR/3 (traumatic OR post-traumatic)):ti,ab OR ((spine OR spinal) NEAR/3 (fracture* OR wound* OR trauma* OR injur* OR damag*)):ti,ab OR (spinal cord NEAR/3 (contusion OR laceration OR transaction OR trauma OR ischemia)):ti,ab OR 'central cord injury syndrome':ti,ab OR 'central spinal cord syndrome':ti,ab)</w:t>
            </w:r>
          </w:p>
          <w:p w14:paraId="408CFF44" w14:textId="77777777" w:rsidR="00D823EB" w:rsidRDefault="00D823EB" w:rsidP="00B21334"/>
          <w:p w14:paraId="7C29B8C7" w14:textId="77777777" w:rsidR="00D823EB" w:rsidRDefault="00D823EB" w:rsidP="00B21334">
            <w:r>
              <w:t>#2 ('regeneration'/exp OR 'regeneration':ti,ab OR 'regenerative capacity':ti,ab OR 'neuroregenerat*':ti,ab OR 'nerve regeneration'/exp OR 'nerve regenerat*':ti,ab OR 'cell regeneration'/exp OR 'cell regenerat*':ti,ab OR 'nerve fiber regeneration'/exp OR 'nerve fibre regenerat*':ti,ab)</w:t>
            </w:r>
          </w:p>
          <w:p w14:paraId="67A2ABC4" w14:textId="77777777" w:rsidR="00D823EB" w:rsidRDefault="00D823EB" w:rsidP="00B21334"/>
          <w:p w14:paraId="66A4799C" w14:textId="77777777" w:rsidR="00D823EB" w:rsidRDefault="00D823EB" w:rsidP="00B21334">
            <w:r>
              <w:t xml:space="preserve">#3 ('aging'/exp OR 'ageing'/exp OR 'age factors'/exp OR 'aging':ti,ab OR 'ageing':ti,ab OR 'age-related':ti,ab </w:t>
            </w:r>
            <w:r>
              <w:lastRenderedPageBreak/>
              <w:t>OR 'age factor*':ti,ab OR ((aging OR ageing OR age) NEAR/3 (related OR associate* OR dependent)):ti,ab)</w:t>
            </w:r>
          </w:p>
          <w:p w14:paraId="4EDA35BB" w14:textId="77777777" w:rsidR="00D823EB" w:rsidRDefault="00D823EB" w:rsidP="00B21334"/>
          <w:p w14:paraId="244C1B88" w14:textId="77777777" w:rsidR="00D823EB" w:rsidRDefault="00D823EB" w:rsidP="00B21334">
            <w:r>
              <w:t>#4 #1 AND #2 AND #3 AND [english]/lim AND [humans]/lim AND [article]/it</w:t>
            </w:r>
          </w:p>
        </w:tc>
        <w:tc>
          <w:tcPr>
            <w:tcW w:w="1882" w:type="dxa"/>
          </w:tcPr>
          <w:p w14:paraId="16C8E6A8" w14:textId="77777777" w:rsidR="00D823EB" w:rsidRDefault="00D823EB" w:rsidP="00B21334">
            <w:r>
              <w:lastRenderedPageBreak/>
              <w:t>1730</w:t>
            </w:r>
          </w:p>
        </w:tc>
      </w:tr>
    </w:tbl>
    <w:p w14:paraId="1A594B08" w14:textId="77777777" w:rsidR="00D823EB" w:rsidRDefault="00D823EB"/>
    <w:sectPr w:rsidR="00D82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9C4"/>
    <w:rsid w:val="00015490"/>
    <w:rsid w:val="0003102C"/>
    <w:rsid w:val="00152BF3"/>
    <w:rsid w:val="002B1526"/>
    <w:rsid w:val="007F03D0"/>
    <w:rsid w:val="00902414"/>
    <w:rsid w:val="00AD2BBC"/>
    <w:rsid w:val="00AF6D5B"/>
    <w:rsid w:val="00BD3F1C"/>
    <w:rsid w:val="00D210E1"/>
    <w:rsid w:val="00D823EB"/>
    <w:rsid w:val="00DB29C4"/>
    <w:rsid w:val="00E961F2"/>
    <w:rsid w:val="00F1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D4E7C"/>
  <w15:chartTrackingRefBased/>
  <w15:docId w15:val="{936B402B-B9D1-1645-8258-C172D5A5F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29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9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9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9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9C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9C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9C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9C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9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9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9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9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9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9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9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9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9C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9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9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9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9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2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54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Li</dc:creator>
  <cp:keywords/>
  <dc:description/>
  <cp:lastModifiedBy>K Li</cp:lastModifiedBy>
  <cp:revision>3</cp:revision>
  <dcterms:created xsi:type="dcterms:W3CDTF">2025-08-28T15:01:00Z</dcterms:created>
  <dcterms:modified xsi:type="dcterms:W3CDTF">2025-08-28T15:01:00Z</dcterms:modified>
</cp:coreProperties>
</file>